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93296" w14:textId="77777777" w:rsidR="00BA257C" w:rsidRPr="00103264" w:rsidRDefault="00000000">
      <w:pPr>
        <w:spacing w:line="288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>Table 1s</w:t>
      </w:r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 - Differences in drinking habits </w:t>
      </w:r>
    </w:p>
    <w:tbl>
      <w:tblPr>
        <w:tblStyle w:val="a"/>
        <w:tblW w:w="9427" w:type="dxa"/>
        <w:tblLayout w:type="fixed"/>
        <w:tblLook w:val="0000" w:firstRow="0" w:lastRow="0" w:firstColumn="0" w:lastColumn="0" w:noHBand="0" w:noVBand="0"/>
      </w:tblPr>
      <w:tblGrid>
        <w:gridCol w:w="2342"/>
        <w:gridCol w:w="623"/>
        <w:gridCol w:w="1383"/>
        <w:gridCol w:w="1383"/>
        <w:gridCol w:w="1383"/>
        <w:gridCol w:w="1383"/>
        <w:gridCol w:w="930"/>
      </w:tblGrid>
      <w:tr w:rsidR="00BA257C" w:rsidRPr="00103264" w14:paraId="325ADB38" w14:textId="77777777">
        <w:trPr>
          <w:trHeight w:val="236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6896D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82C17D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45964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A3E328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4E77E8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p</w:t>
            </w:r>
          </w:p>
        </w:tc>
      </w:tr>
      <w:tr w:rsidR="00BA257C" w:rsidRPr="00103264" w14:paraId="274F9B43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8C850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497E2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7976E3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.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D29857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2B0C16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.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7B7099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%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B77C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ADEC2C9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41E20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How Many Litres Of Water Do You Drink Per Day on average?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0481B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176B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4228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D329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9ADE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F07C56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1C185C2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3872A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530B3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9FFB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414A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6,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835C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43CE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1,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2594A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3DFFAF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93155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A74D2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8A0C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C953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6,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504D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6BBB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4,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AC23A3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0DB2DEC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C560F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6E665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9498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7DC0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FB8F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7310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0787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C944DEF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7DA0C3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D0D25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DEFA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0924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8336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934E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EB7F7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62099C8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7E7D14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12507" w14:textId="77777777" w:rsidR="00BA257C" w:rsidRPr="00103264" w:rsidRDefault="00000000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689A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E5A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5CF4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D6C4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A07E7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1E4D6DAF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B885D7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How Many Sugary Drinks or added sugar do You Consume Per Day on average?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F3706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D184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A5B3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99ED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EE2B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BB5234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21199EDD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758F6B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0BC23C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71A6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D2B3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,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F237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F465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,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1A82D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1998D390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03F67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BD3853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67CD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F9F1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,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7198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B70F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,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2A7A0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E073AA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F8ED71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9CF61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5B97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811E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362F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8B52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AC369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BD6E5D0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12821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4D345B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740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5286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BA95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B879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6D1BF9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3AB29A8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3B4BE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DBD9F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6055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8ADC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09CB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7F88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574B5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1E52678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9ED1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B8999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 6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A003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7123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0EA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944F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F7437F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A8ED1A9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1A06F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74B02B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7466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49CA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ABE8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528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3327E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1AEBDDF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E2D32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How Many Times Do You Consume Alcoholic Beverages In A Week?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880C0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0185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1E21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,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AB60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66DE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4,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323F2F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7B5DA5AD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6FF0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1D841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1F80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3EF4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8,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FDB2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8196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6,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C345E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4C5F48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A9DA3A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5D0FD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65A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BBF8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EEA7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6BEC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,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2FFA3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ABA1FEC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35ABB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FC706F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2042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61DF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95A3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79C2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0E03F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AE03E02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785B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8277C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AF30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926A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DDFB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B542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F8479E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00125FC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7A2C1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B7949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8E80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AD80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E127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CA4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47FEA6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DE963A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1AFBCD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ADDB6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85AB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D293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43F0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229D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7CB99B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48BDCA9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19AB1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87701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A413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4013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F83F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613D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F3DDA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03A352E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9D33AF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 you Like Sweet (1) Or Salty (10)?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496D2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AAC6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4315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605F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A38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435A2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 0.001</w:t>
            </w:r>
          </w:p>
        </w:tc>
      </w:tr>
      <w:tr w:rsidR="00BA257C" w:rsidRPr="00103264" w14:paraId="11FFC1AA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1721CB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83AC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4539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8E2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2E34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53A8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E27DC5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47EC42D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B55B1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47460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1336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D0C6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157B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E8C7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40EADC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4CAC41C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38CC69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06BEB8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F8C3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3A92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CD7F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7062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743966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7BF492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D2600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B9EDB1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0654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A6E0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6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BA11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0B39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,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55C04E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A88CBB5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6533D4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8238BC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773B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113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44DB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70E9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6D8D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CB594EF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FB82F2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DB4D7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88A8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6456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0CE9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258B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52207F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9DBF78B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1F64C6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69D280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D58C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3DA2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,7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500C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BC0C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,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70C255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0E33C47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B45FF8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28A15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80B1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D50E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6BED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4D62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9C83A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1F3F95B1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8C3627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063F26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16B7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5C70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,9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1DE0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F244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,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70B0E9" w14:textId="77777777" w:rsidR="00BA257C" w:rsidRPr="00103264" w:rsidRDefault="00BA257C">
            <w:pPr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</w:tbl>
    <w:p w14:paraId="655E5FDF" w14:textId="77777777" w:rsidR="00BA257C" w:rsidRPr="00103264" w:rsidRDefault="00000000">
      <w:pPr>
        <w:spacing w:after="200" w:line="331" w:lineRule="auto"/>
        <w:jc w:val="center"/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>n: number of subjects</w:t>
      </w:r>
    </w:p>
    <w:p w14:paraId="7090CD2B" w14:textId="77777777" w:rsidR="00BA257C" w:rsidRPr="00103264" w:rsidRDefault="00BA257C">
      <w:pPr>
        <w:spacing w:after="200" w:line="331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7E1BDEAE" w14:textId="77777777" w:rsidR="00BA257C" w:rsidRPr="00103264" w:rsidRDefault="00BA257C">
      <w:pPr>
        <w:spacing w:after="200" w:line="331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0E3AC75A" w14:textId="77777777" w:rsidR="00BA257C" w:rsidRPr="00103264" w:rsidRDefault="00000000">
      <w:pPr>
        <w:spacing w:line="288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>Table 2s</w:t>
      </w:r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 - Differences in food preferences</w:t>
      </w:r>
    </w:p>
    <w:tbl>
      <w:tblPr>
        <w:tblStyle w:val="a0"/>
        <w:tblW w:w="9510" w:type="dxa"/>
        <w:tblLayout w:type="fixed"/>
        <w:tblLook w:val="0000" w:firstRow="0" w:lastRow="0" w:firstColumn="0" w:lastColumn="0" w:noHBand="0" w:noVBand="0"/>
      </w:tblPr>
      <w:tblGrid>
        <w:gridCol w:w="2280"/>
        <w:gridCol w:w="1380"/>
        <w:gridCol w:w="1185"/>
        <w:gridCol w:w="1185"/>
        <w:gridCol w:w="1185"/>
        <w:gridCol w:w="1185"/>
        <w:gridCol w:w="1110"/>
      </w:tblGrid>
      <w:tr w:rsidR="00BA257C" w:rsidRPr="00103264" w14:paraId="47C1233C" w14:textId="77777777">
        <w:trPr>
          <w:trHeight w:val="256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FE913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532A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445A4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481F1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DCE81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p</w:t>
            </w:r>
          </w:p>
        </w:tc>
      </w:tr>
      <w:tr w:rsidR="00BA257C" w:rsidRPr="00103264" w14:paraId="39982DD1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717CF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D3736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FF43A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.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36CE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06CBB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.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C1081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5F2196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067FE58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2278D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de-DE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  <w:lang w:val="de-DE"/>
              </w:rPr>
              <w:t>Vegetable Drinks  (Eg  Soy  Milk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8324E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12B865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CE6C7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323BA1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A5F7C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1FE38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61</w:t>
            </w:r>
          </w:p>
        </w:tc>
      </w:tr>
      <w:tr w:rsidR="00BA257C" w:rsidRPr="00103264" w14:paraId="0E58C1E5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5431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3ADFD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AAB7F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61402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9,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E7BAF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FC848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75E18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654406B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13323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7AB23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13A50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AF989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9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7EEEB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299C6D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DFB7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D36EB4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83A5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21E90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68F6775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24CC90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6C8E08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6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35A130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98BCA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AF71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0A5AEAD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ECD12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ed Mea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21387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7FD89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A5DF6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77EFC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437313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68B99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7E38C5DC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2AF93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A8839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CBDC1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C741B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30B78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FEDDF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7021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F28952E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0B730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48687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DBD14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F77D6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92F40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A92E1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5A743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CCAD8E7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EFD896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54A1E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47D4B3C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009E7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CD4E7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49283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999EA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68352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1635B45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EFEC4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Processed  Meat  (Es  Prosciutto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97D1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50FF3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75C111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207674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111DA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AB5ED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586E748F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119C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365AC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4577C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1023C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E3A062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0BC79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F58EA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743A570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7A6E4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4D1C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50F6D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1B7D3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A057C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54B6E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FA741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BBBD885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E9DC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841F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56B8B7E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773810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29527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4,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D4D7B2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07AF5A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0,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2F5AD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9AFCBDA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6E430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0D4B4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0E2C2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BFAF9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CBFFB8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2126B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D7D91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13</w:t>
            </w:r>
          </w:p>
        </w:tc>
      </w:tr>
      <w:tr w:rsidR="00BA257C" w:rsidRPr="00103264" w14:paraId="04E1692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2C402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A565A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3A1AA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1C4D3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CBB9D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A5F63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2F51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CA1134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8B789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E5C5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949A93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ED3F2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9CA06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C22BB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14E4F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0885E7E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6D571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B2241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501F0B9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20CE1D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340FF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4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9977A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9025E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8,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0BAA1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7456FC9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DB51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lastRenderedPageBreak/>
              <w:t>Legum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39A28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1CF29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936F6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25DFD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D092CF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10101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46</w:t>
            </w:r>
          </w:p>
        </w:tc>
      </w:tr>
      <w:tr w:rsidR="00BA257C" w:rsidRPr="00103264" w14:paraId="3F708CEA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DE459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1F937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68C9C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1245D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0F164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D7CB8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823C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5F7445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DAB2C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08E72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99078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C3AF9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3335DD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4A3C6D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0EA3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D28966C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055BB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9CC92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2BDDF49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FD6F1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9BB9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6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2AE56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AEEE8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7,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118F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A91A773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F986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ooked  Vegetabl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5B7D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0AEE4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63E9B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0AF0A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6BFB76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EA9CE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5959BB2C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1D1B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6A1A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549DE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3946D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5E420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417BD5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C6A94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F36302F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6E7CC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5801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FFA2C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13D35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A00C9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C10087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,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20E67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E164C11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E3437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FA4D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78829A1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55DB4E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F2C2D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4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29644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F9F90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D247B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5176E45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0E31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aw  Vegetabl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C3FA8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6F412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2401E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6B1C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133D27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1F3A9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BA257C" w:rsidRPr="00103264" w14:paraId="451DFE9A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EE4ED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537F0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3CD8C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E543A3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49D1C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B01A6E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6D673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C7B0473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D2E5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A6A12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8068A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63C67B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640AD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016DE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E29BA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6FB3C14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66B05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88613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4706196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00954A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01EC3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6,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CF56B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3D88E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0,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B215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3B6AF05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CC8E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ereals  (</w:t>
            </w:r>
            <w:proofErr w:type="spellStart"/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Eg</w:t>
            </w:r>
            <w:proofErr w:type="spellEnd"/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  Spelled,  Barley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F4D0B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FF8B5A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35EB7F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C3695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AC67A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1249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133</w:t>
            </w:r>
          </w:p>
        </w:tc>
      </w:tr>
      <w:tr w:rsidR="00BA257C" w:rsidRPr="00103264" w14:paraId="71DFD869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522B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F0ABE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FFA15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DCAFE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5577C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E0E9F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D101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C3DE0F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7E370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12876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E21FB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6E67A8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2F773D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24076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,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3CBD7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D2586B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C301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D731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05341A2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DB64B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B39C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2,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E8A499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35A9F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0,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6B54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405B20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DE21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Whole  Grains  Foo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C83EE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2167D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598EFE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739550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D80BA8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0889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 0.001</w:t>
            </w:r>
          </w:p>
        </w:tc>
      </w:tr>
      <w:tr w:rsidR="00BA257C" w:rsidRPr="00103264" w14:paraId="465D5109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8B527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E87C1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ED9A2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3ED60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A5B5E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40B70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B9C23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AACC5C1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AACE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C8ADB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0BDAA2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35CED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,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64C25B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2504FC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9,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122F4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FC0C10C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2B6CD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FAFA8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0C6ABE8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1C09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CA81FA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2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D2F5A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26D30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3,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7B42D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A1E150B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BABC0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Tofu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B599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39C16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BDD02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E66CE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ED083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0796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07</w:t>
            </w:r>
          </w:p>
        </w:tc>
      </w:tr>
      <w:tr w:rsidR="00BA257C" w:rsidRPr="00103264" w14:paraId="197E9730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A42D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8388C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22FD3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B58959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7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6FE30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65523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2,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0FFD8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5DACCBA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AD04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3E97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7129C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B5C175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,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F9892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E10725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,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FE67A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061EEC3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ECE6B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5BF0F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5E372E0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5EECD7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4E1EA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,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FB029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9F932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9,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E1F4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1527BCE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1162E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ow’s  Milk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0C8E0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B2DA9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78F0E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BDC4A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2DF72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EC39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63</w:t>
            </w:r>
          </w:p>
        </w:tc>
      </w:tr>
      <w:tr w:rsidR="00BA257C" w:rsidRPr="00103264" w14:paraId="33A07CAC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6462B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2C720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205FE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0CBC9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AC079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ABBC5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52DF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6EC35D4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BB19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37F4C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6B6156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5F5F6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DC474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A7BD4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15D72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30F4233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A027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9DAA8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A4F82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D1DA7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1,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B62A3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7F7CC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1,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E248C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83F82D1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6B900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ow-Fat  Low-Sugar  Yogur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81D6F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8202A2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FD058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9C93E0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85E027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15A3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116</w:t>
            </w:r>
          </w:p>
        </w:tc>
      </w:tr>
      <w:tr w:rsidR="00BA257C" w:rsidRPr="00103264" w14:paraId="77CCEC12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8A6FA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EA50C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2AC15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47B33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CB24C6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2A9B1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,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8D4CE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3587DC4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975F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7E345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BAB5B6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DF52A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733D7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08F14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4,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1D8A8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4241257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DD936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6DCAE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760D3DD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09E64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D3F9C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6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22F66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52B6F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7,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41DF6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388F7A1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E0559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1803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E0947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ABCAC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98F2DA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D8299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FE38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744</w:t>
            </w:r>
          </w:p>
        </w:tc>
      </w:tr>
      <w:tr w:rsidR="00BA257C" w:rsidRPr="00103264" w14:paraId="0AE02CE7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0B4C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50A1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F110A9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D034D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8757B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3C27B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CCB8F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166CD602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75F9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B6DE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05659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17C7D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5A8FD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4C49C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B70CA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CAE8E7F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AC9E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000E6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6334CEA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BE8725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76A09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9,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FB6A7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2F439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9,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420B0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90AB4C2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D6E6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0940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5C602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E1C98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6FD28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90A2B6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30CBE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559</w:t>
            </w:r>
          </w:p>
        </w:tc>
      </w:tr>
      <w:tr w:rsidR="00BA257C" w:rsidRPr="00103264" w14:paraId="1E247934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C5428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961CE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5DF4D9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B06FE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5C0ABE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90B53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8493B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06CFAB3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4A749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66ACC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FE261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07AF6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E19A1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BE299F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385DA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308A39E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DA7FC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45AC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10FB05D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1CE85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0B4C5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3,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D7D936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58CCDC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5,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BF32B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B30B144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9ACC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resh  Chees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E639F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4A935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E027B7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486E5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BE943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49D9A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966</w:t>
            </w:r>
          </w:p>
        </w:tc>
      </w:tr>
      <w:tr w:rsidR="00BA257C" w:rsidRPr="00103264" w14:paraId="13ABB3E4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0D5B5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6DA9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AC007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9983A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5C9C0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D968E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9ACCB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97B075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20E29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A237A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3E490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855ED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939C1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D81DA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F6A73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39DC46D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D533D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33023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5CE8F7E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07A754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F1753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4,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E2A8BC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41587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3,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EB9AC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AD89A7F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852DF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402DB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25F9E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EEFFC0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A3DFA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C8A87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F4CFE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287</w:t>
            </w:r>
          </w:p>
        </w:tc>
      </w:tr>
      <w:tr w:rsidR="00BA257C" w:rsidRPr="00103264" w14:paraId="2029CE7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BE23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1216F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C09054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1B9FE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D21C1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68D4B0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84BBE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CE06F46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E23F2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DEDD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BB661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4877A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22AF02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A0D729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6B2E6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E4692D8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19B74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9A143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1407270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70FA3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3C763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7,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90BCA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3A333B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5,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04629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53758BB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7C427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ark  Chocolat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0E621D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D6C3AF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21DDF8C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F15E8E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695E1F4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0A324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13</w:t>
            </w:r>
          </w:p>
        </w:tc>
      </w:tr>
      <w:tr w:rsidR="00BA257C" w:rsidRPr="00103264" w14:paraId="41494899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53EBB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863634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DA2C3F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E07867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677E9A6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4B642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4E777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345BB7F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72FCE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D3CA0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EBB8FD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24AD35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15A84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E5F725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7459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E968937" w14:textId="77777777"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36EAD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DB8BE1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</w:t>
            </w:r>
          </w:p>
          <w:p w14:paraId="7F91E770" w14:textId="77777777" w:rsidR="00BA257C" w:rsidRPr="00103264" w:rsidRDefault="00BA257C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68B671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2BBF2E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8520F0A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17EFD6" w14:textId="77777777" w:rsidR="00BA257C" w:rsidRPr="00103264" w:rsidRDefault="00000000">
            <w:pPr>
              <w:widowControl w:val="0"/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58D2A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</w:tbl>
    <w:p w14:paraId="201AEB6F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43C6BCE4" w14:textId="77777777" w:rsidR="00BA257C" w:rsidRPr="0010326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>n: number of subjects</w:t>
      </w:r>
    </w:p>
    <w:p w14:paraId="3A49602E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2BFB8706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6B77C180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6C4740E9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04921CC4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746630E4" w14:textId="77777777" w:rsidR="00BA257C" w:rsidRPr="0010326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Table  3s - Relationship with meals, sleep habits and sports frequency differences </w:t>
      </w:r>
    </w:p>
    <w:p w14:paraId="0F6E82AF" w14:textId="77777777" w:rsidR="00BA257C" w:rsidRPr="00103264" w:rsidRDefault="00BA25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88" w:lineRule="auto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tbl>
      <w:tblPr>
        <w:tblStyle w:val="a1"/>
        <w:tblW w:w="8970" w:type="dxa"/>
        <w:tblLayout w:type="fixed"/>
        <w:tblLook w:val="0000" w:firstRow="0" w:lastRow="0" w:firstColumn="0" w:lastColumn="0" w:noHBand="0" w:noVBand="0"/>
      </w:tblPr>
      <w:tblGrid>
        <w:gridCol w:w="2220"/>
        <w:gridCol w:w="825"/>
        <w:gridCol w:w="2100"/>
        <w:gridCol w:w="720"/>
        <w:gridCol w:w="720"/>
        <w:gridCol w:w="720"/>
        <w:gridCol w:w="585"/>
        <w:gridCol w:w="1080"/>
      </w:tblGrid>
      <w:tr w:rsidR="00BA257C" w:rsidRPr="00103264" w14:paraId="3A69A5A4" w14:textId="77777777">
        <w:trPr>
          <w:trHeight w:val="236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981DC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BA7F6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784A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684DC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7CF96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79A98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p</w:t>
            </w:r>
          </w:p>
        </w:tc>
      </w:tr>
      <w:tr w:rsidR="00BA257C" w:rsidRPr="00103264" w14:paraId="3B49B42B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04594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0A97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D2236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624C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.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DBCD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A22FB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.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0D4E6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84C36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5D1A9741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919670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 You Ever Miss Meals?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44FEB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ED470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B352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40AC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EC29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B372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EA988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43D1F9C2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29721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0A3E7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0AFC7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586D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336A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3ABB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1EB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A64C8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3D6C934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675BD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3B5B8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3907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I often skip meals because I don't have ti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98B6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4EEE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D74D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8DE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7AD8A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115E439A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1826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24208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FFB71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 xml:space="preserve"> I often skip meals because I snack between meal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040C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2E8F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F31A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1A8A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60746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4AF9CF2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4168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2147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08BD2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, but only breakfas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D4E6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6433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DDB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15A7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8638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9B681CA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24B466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2987A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458F9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 for cravi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1AA9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9E82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CDC3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09F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90165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F37F40A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E0F5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BEE76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024D3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I  have no tim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1744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7193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F473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B188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88412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7C86F81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A2E6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When Are You More Hungry During The Day?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F2E82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2007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When I wake U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94B5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D497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723E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3DE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46661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002</w:t>
            </w:r>
          </w:p>
        </w:tc>
      </w:tr>
      <w:tr w:rsidR="00BA257C" w:rsidRPr="00103264" w14:paraId="1E75AAE5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A833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8257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028D2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uring the morni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67E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545D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4132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0A4A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9657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6D877DB8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29DCF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FF94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DA0B8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In The Afterno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115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9014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2576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10CF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6B898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399B38C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EEE3D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A7B3C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A9B39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efore Dinn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C6D5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BA49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6ADC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21C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DA68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24C0574A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89F87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0E021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3E94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After Dinn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A15D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0EB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3012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06AF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392B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1C37C135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E17F7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E29F1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FE0011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I'm always hungr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533F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74F8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24B0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6123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6397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01D15FDF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FBD79C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Do you snack between meals?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B4ED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5C7FC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E977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55D1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1F3C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3109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C1045E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6902E08E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5799B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0178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3B36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, before lunch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5EE4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1EEC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341B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C93A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9FBE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C8B086B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6D948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8034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D31E9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, during the afterno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8CE6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5AC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B781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9A34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F9ADBD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EF44B85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EEC2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58030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36EF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, before dinn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4655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0F7F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4FF5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4935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44FEE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197B2E7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021889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743D46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5F89DD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Yes, after dinn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8983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3260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7BEE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3794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FD4EA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161ADD5" w14:textId="77777777">
        <w:trPr>
          <w:trHeight w:val="300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B733F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How Many Times Do You Eat A Day?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516D4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D977B5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248D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09A0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29E9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A033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9DC9F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BA257C" w:rsidRPr="00103264" w14:paraId="26E96D3C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5697B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06874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80225B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2D10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AD15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CD1F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0AE4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AABB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304333D6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058A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6184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7DF6D7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385E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4A2B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24DE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269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9FA47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97D629A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85B8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4B37A2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A21E8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A620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0AFB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0F5D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3F91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87EC35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2A41A52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C945F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14F194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849846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2A9A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2EE4B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C746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BA13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747B1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79B0B322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928F43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8EBE28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1BC94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C4E8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CBBC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C800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7B34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26845C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A257C" w:rsidRPr="00103264" w14:paraId="4F1AABF7" w14:textId="77777777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D506FB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7986C1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335D1A" w14:textId="77777777" w:rsidR="00BA257C" w:rsidRPr="001032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770C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D92C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5918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C8D5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7C76E" w14:textId="77777777" w:rsidR="00BA257C" w:rsidRPr="00103264" w:rsidRDefault="00BA25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8" w:lineRule="auto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</w:tbl>
    <w:p w14:paraId="4D43F6E0" w14:textId="77777777" w:rsidR="00BA257C" w:rsidRPr="00103264" w:rsidRDefault="00BA257C">
      <w:pPr>
        <w:spacing w:after="200"/>
        <w:ind w:right="-574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4362C88A" w14:textId="77777777" w:rsidR="00BA257C" w:rsidRPr="00103264" w:rsidRDefault="00BA257C">
      <w:pPr>
        <w:spacing w:after="120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3FB435D1" w14:textId="77777777" w:rsidR="00BA257C" w:rsidRPr="00103264" w:rsidRDefault="00BA257C">
      <w:pPr>
        <w:spacing w:after="120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7F816B0A" w14:textId="77777777" w:rsidR="00BA257C" w:rsidRPr="00103264" w:rsidRDefault="00BA257C">
      <w:pPr>
        <w:spacing w:after="120"/>
        <w:jc w:val="center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22F44FDA" w14:textId="77777777" w:rsidR="00BA257C" w:rsidRPr="00103264" w:rsidRDefault="00000000">
      <w:pPr>
        <w:spacing w:after="120"/>
        <w:jc w:val="center"/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>Table 4s - Categorization of Sports into Endurance, Skill, Strength, and Team-Based Activities</w:t>
      </w:r>
    </w:p>
    <w:p w14:paraId="11A8235B" w14:textId="77777777" w:rsidR="00BA257C" w:rsidRPr="00103264" w:rsidRDefault="00BA257C">
      <w:pPr>
        <w:spacing w:after="120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8"/>
        <w:gridCol w:w="2419"/>
        <w:gridCol w:w="2419"/>
        <w:gridCol w:w="2419"/>
      </w:tblGrid>
      <w:tr w:rsidR="00BA257C" w:rsidRPr="00103264" w14:paraId="7E6598EB" w14:textId="77777777">
        <w:trPr>
          <w:trHeight w:val="52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126A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Endurance Sports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4071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Skill Sports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E3E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Strength Train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5B25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b/>
                <w:color w:val="000000"/>
                <w:sz w:val="18"/>
                <w:szCs w:val="18"/>
              </w:rPr>
              <w:t>Team Sports</w:t>
            </w:r>
          </w:p>
        </w:tc>
      </w:tr>
      <w:tr w:rsidR="00BA257C" w:rsidRPr="00103264" w14:paraId="023F991E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8609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ardio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E460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ox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0D40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odybuild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302C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Basketball</w:t>
            </w:r>
          </w:p>
        </w:tc>
      </w:tr>
      <w:tr w:rsidR="00BA257C" w:rsidRPr="00103264" w14:paraId="3C433A9A" w14:textId="77777777">
        <w:trPr>
          <w:trHeight w:val="16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1C62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Fitness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C819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lassical Dance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57001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allisthenics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6958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Football</w:t>
            </w:r>
          </w:p>
        </w:tc>
      </w:tr>
      <w:tr w:rsidR="00BA257C" w:rsidRPr="00103264" w14:paraId="55ED4656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C089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Runn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3C46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limb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395C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anoe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63A7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andball</w:t>
            </w:r>
          </w:p>
        </w:tc>
      </w:tr>
      <w:tr w:rsidR="00BA257C" w:rsidRPr="00103264" w14:paraId="122CD1EC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0350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pinn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FE51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Dance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4E4D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Crossfit</w:t>
            </w:r>
            <w:proofErr w:type="spellEnd"/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B25FA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ockey</w:t>
            </w:r>
          </w:p>
        </w:tc>
      </w:tr>
      <w:tr w:rsidR="00BA257C" w:rsidRPr="00103264" w14:paraId="77901128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E0600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921D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Fight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07E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Functional Train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FF7BD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Rugby</w:t>
            </w:r>
          </w:p>
        </w:tc>
      </w:tr>
      <w:tr w:rsidR="00BA257C" w:rsidRPr="00103264" w14:paraId="4AE42819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F2357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Swimm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BAB8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acumba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03BA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IIT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2953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Volleyball</w:t>
            </w:r>
          </w:p>
        </w:tc>
      </w:tr>
      <w:tr w:rsidR="00BA257C" w:rsidRPr="00103264" w14:paraId="2F01F2C3" w14:textId="77777777">
        <w:trPr>
          <w:trHeight w:val="330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323D8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otal Body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2EA5C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Martial Arts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5C3E9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Home Workout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9781E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Water Polo</w:t>
            </w:r>
          </w:p>
        </w:tc>
      </w:tr>
      <w:tr w:rsidR="00BA257C" w:rsidRPr="00103264" w14:paraId="0F31AE74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AF0D6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readmill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64552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ennis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E0CC4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Weightlift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C9AF7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BA257C" w:rsidRPr="00103264" w14:paraId="17DB3C6A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E5ED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Trekk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A7CD5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3DFE7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189AC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BA257C" w:rsidRPr="00103264" w14:paraId="193103EE" w14:textId="77777777">
        <w:trPr>
          <w:trHeight w:val="315"/>
        </w:trPr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796F" w14:textId="77777777" w:rsidR="00BA257C" w:rsidRPr="00103264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264">
              <w:rPr>
                <w:rFonts w:ascii="Palatino Linotype" w:eastAsia="Palatino Linotype" w:hAnsi="Palatino Linotype" w:cs="Palatino Linotype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489BE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4FF84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B14FD" w14:textId="77777777" w:rsidR="00BA257C" w:rsidRPr="00103264" w:rsidRDefault="00BA257C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8708905" w14:textId="77777777" w:rsidR="00BA257C" w:rsidRPr="00103264" w:rsidRDefault="00BA257C">
      <w:pPr>
        <w:spacing w:after="120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p w14:paraId="60454A33" w14:textId="77777777" w:rsidR="00BA257C" w:rsidRDefault="00000000">
      <w:pPr>
        <w:spacing w:after="120"/>
        <w:jc w:val="both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This table provides a comprehensive listing of various sports activities categorized based on the type of physical and skill requirements. Each category represents a distinct aspect of physical fitness and expertise, ranging from endurance and strength to coordination and team collaboration. This classification was utilized to </w:t>
      </w:r>
      <w:proofErr w:type="spellStart"/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>analyze</w:t>
      </w:r>
      <w:proofErr w:type="spellEnd"/>
      <w:r w:rsidRPr="00103264"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 and understand the sports preferences among different genders in the study.</w:t>
      </w:r>
    </w:p>
    <w:sectPr w:rsidR="00BA257C"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57C"/>
    <w:rsid w:val="00103264"/>
    <w:rsid w:val="00BA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CD87"/>
  <w15:docId w15:val="{47B8402B-6166-4466-B5D1-79FAA7523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color w:val="00000A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Crouch</cp:lastModifiedBy>
  <cp:revision>2</cp:revision>
  <dcterms:created xsi:type="dcterms:W3CDTF">2024-02-12T17:18:00Z</dcterms:created>
  <dcterms:modified xsi:type="dcterms:W3CDTF">2024-02-12T17:18:00Z</dcterms:modified>
</cp:coreProperties>
</file>